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142" w:hanging="0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  <w:t>Additional file 1</w:t>
      </w:r>
    </w:p>
    <w:p>
      <w:pPr>
        <w:pStyle w:val="Normal"/>
        <w:spacing w:before="0" w:after="120"/>
        <w:ind w:left="-142" w:hanging="0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  <w:t xml:space="preserve">Table S1 </w:t>
      </w:r>
    </w:p>
    <w:p>
      <w:pPr>
        <w:pStyle w:val="Normal"/>
        <w:spacing w:before="0" w:after="120"/>
        <w:ind w:left="-142" w:hanging="0"/>
        <w:rPr>
          <w:rFonts w:ascii="Calibri" w:hAnsi="Calibri" w:cs="Calibri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Intercollective analysis: Summary of Kaplan-Meier-analyses for disease-specific survival (DSS) and disease-free survival (DFS) after 5 year follow up of 5 years in GIST patients of study-cohort I (&lt; 50 year) </w:t>
      </w:r>
      <w:r>
        <w:rPr>
          <w:rFonts w:cs="Arial" w:ascii="Arial" w:hAnsi="Arial"/>
          <w:b/>
          <w:bCs/>
          <w:i/>
          <w:lang w:val="en-US"/>
        </w:rPr>
        <w:t>versus</w:t>
      </w:r>
      <w:r>
        <w:rPr>
          <w:rFonts w:cs="Arial" w:ascii="Arial" w:hAnsi="Arial"/>
          <w:b/>
          <w:bCs/>
          <w:lang w:val="en-US"/>
        </w:rPr>
        <w:t xml:space="preserve"> study-cohort II (≥50 year)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918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2"/>
        <w:gridCol w:w="1966"/>
        <w:gridCol w:w="1303"/>
        <w:gridCol w:w="2060"/>
        <w:gridCol w:w="1262"/>
        <w:gridCol w:w="2060"/>
      </w:tblGrid>
      <w:tr>
        <w:trPr>
          <w:trHeight w:val="480" w:hRule="atLeast"/>
        </w:trPr>
        <w:tc>
          <w:tcPr>
            <w:tcW w:w="2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3363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44"/>
                <w:szCs w:val="44"/>
                <w:lang w:val="en-US"/>
              </w:rPr>
            </w:pPr>
            <w:r>
              <w:rPr>
                <w:rFonts w:cs="Arial" w:ascii="Arial" w:hAnsi="Arial"/>
                <w:b/>
              </w:rPr>
              <w:t>Disease-specific survival</w:t>
            </w:r>
          </w:p>
        </w:tc>
        <w:tc>
          <w:tcPr>
            <w:tcW w:w="332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44"/>
                <w:szCs w:val="44"/>
                <w:lang w:val="en-US"/>
              </w:rPr>
            </w:pPr>
            <w:r>
              <w:rPr>
                <w:rFonts w:cs="Arial" w:ascii="Arial" w:hAnsi="Arial"/>
                <w:b/>
              </w:rPr>
              <w:t>Disease-free survival</w:t>
            </w:r>
          </w:p>
        </w:tc>
      </w:tr>
      <w:tr>
        <w:trPr>
          <w:trHeight w:val="480" w:hRule="atLeast"/>
        </w:trPr>
        <w:tc>
          <w:tcPr>
            <w:tcW w:w="2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ata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p-valu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log-rank-test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dds ratio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95% convidence interval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p-valu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log-rank-test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dds ratio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95% convidence interval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x</w:t>
            </w:r>
          </w:p>
        </w:tc>
        <w:tc>
          <w:tcPr>
            <w:tcW w:w="196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6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2.9 [0.5; 15.9]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19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7 [0.5; 5.6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0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1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4 [0.5; 3.9]</w:t>
            </w:r>
          </w:p>
        </w:tc>
      </w:tr>
      <w:tr>
        <w:trPr>
          <w:trHeight w:val="300" w:hRule="atLeast"/>
        </w:trPr>
        <w:tc>
          <w:tcPr>
            <w:tcW w:w="249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calization</w:t>
            </w:r>
          </w:p>
        </w:tc>
        <w:tc>
          <w:tcPr>
            <w:tcW w:w="130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aster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36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5 [0.6; 42.8]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9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9 [0.3; 2.8]</w:t>
            </w:r>
          </w:p>
        </w:tc>
      </w:tr>
      <w:tr>
        <w:trPr>
          <w:trHeight w:val="255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mall intestin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6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4.6 [0.5; 45.4]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6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4 [0.4; 5.1]</w:t>
            </w:r>
          </w:p>
        </w:tc>
      </w:tr>
      <w:tr>
        <w:trPr>
          <w:trHeight w:val="300" w:hRule="atLeast"/>
        </w:trPr>
        <w:tc>
          <w:tcPr>
            <w:tcW w:w="249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stotype</w:t>
            </w:r>
          </w:p>
        </w:tc>
        <w:tc>
          <w:tcPr>
            <w:tcW w:w="130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indle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28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8.2 [1; 67.3]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37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2.1 [0.8; 5.4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pitheliod/mixed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9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 [0.1; 7.1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ze</w:t>
            </w:r>
          </w:p>
        </w:tc>
        <w:tc>
          <w:tcPr>
            <w:tcW w:w="196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1cm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nsored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nsored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≥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cm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12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9.5 [1.2; 76.7]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78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8 [0.8; 4.3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5cm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30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1 [0.2; 7.6]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83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4 [0.1; 2.9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≥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5cm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08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9 [0.7; 5.4]</w:t>
            </w:r>
          </w:p>
        </w:tc>
      </w:tr>
      <w:tr>
        <w:trPr>
          <w:trHeight w:val="255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10cm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39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4 [0.2; 8]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71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8 [0.3; 2.7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≥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0cm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1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1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4.8 [1.1; 20.5]</w:t>
            </w:r>
          </w:p>
        </w:tc>
      </w:tr>
      <w:tr>
        <w:trPr>
          <w:trHeight w:val="300" w:hRule="atLeast"/>
        </w:trPr>
        <w:tc>
          <w:tcPr>
            <w:tcW w:w="249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totic rate</w:t>
            </w:r>
          </w:p>
        </w:tc>
        <w:tc>
          <w:tcPr>
            <w:tcW w:w="130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5 / 50 HPF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31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39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9 [0.1; 6.1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5 / 50 HPF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26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33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2.4 [0.7; 7.9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10 / 50 HPF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43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57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9 [0.2; 3.6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0 / 50 HPF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2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1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9 [1.3; 61.1]</w:t>
            </w:r>
          </w:p>
        </w:tc>
      </w:tr>
      <w:tr>
        <w:trPr>
          <w:trHeight w:val="300" w:hRule="atLeast"/>
        </w:trPr>
        <w:tc>
          <w:tcPr>
            <w:tcW w:w="249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isk acc.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letcher et al.</w:t>
            </w:r>
          </w:p>
        </w:tc>
        <w:tc>
          <w:tcPr>
            <w:tcW w:w="130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04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11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5.4 [1.6; 18.3]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n-high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2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6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9 [0.1; 11.2]</w:t>
            </w:r>
          </w:p>
        </w:tc>
      </w:tr>
      <w:tr>
        <w:trPr>
          <w:trHeight w:val="300" w:hRule="atLeast"/>
        </w:trPr>
        <w:tc>
          <w:tcPr>
            <w:tcW w:w="249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isk acc.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ettinen et al.</w:t>
            </w:r>
          </w:p>
        </w:tc>
        <w:tc>
          <w:tcPr>
            <w:tcW w:w="130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18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n-high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6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2.3 [0.2; 22]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before="0" w:after="120"/>
        <w:ind w:left="-284" w:hanging="0"/>
        <w:rPr/>
      </w:pPr>
      <w:r>
        <w:rPr>
          <w:rFonts w:cs="Calibri" w:ascii="Calibri" w:hAnsi="Calibri"/>
          <w:b/>
          <w:sz w:val="32"/>
          <w:szCs w:val="32"/>
          <w:lang w:val="en-US"/>
        </w:rPr>
        <w:t>Table S2</w:t>
      </w:r>
    </w:p>
    <w:p>
      <w:pPr>
        <w:pStyle w:val="Normal"/>
        <w:ind w:left="-284" w:hanging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Intracollective analysis: Summary of Kaplan-Meier-analyses for disease-specific survival (DSS) and disease-free survival (DFS) after 5 year follow up in GIST patients within study-cohort I (&lt;50 years) and study cohort II (≥50 year)</w:t>
      </w:r>
    </w:p>
    <w:p>
      <w:pPr>
        <w:pStyle w:val="Normal"/>
        <w:ind w:left="-284" w:hanging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98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"/>
        <w:gridCol w:w="2831"/>
        <w:gridCol w:w="1265"/>
        <w:gridCol w:w="1996"/>
        <w:gridCol w:w="1264"/>
        <w:gridCol w:w="2194"/>
      </w:tblGrid>
      <w:tr>
        <w:trPr>
          <w:trHeight w:val="48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Disease-specific survival</w:t>
            </w:r>
          </w:p>
        </w:tc>
        <w:tc>
          <w:tcPr>
            <w:tcW w:w="34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Disease-free survival</w:t>
            </w:r>
          </w:p>
        </w:tc>
      </w:tr>
      <w:tr>
        <w:trPr>
          <w:trHeight w:val="48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trat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p-valu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log-rank-test)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dds ratio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95% convidence interval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p-valu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log-rank-test)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dds ratio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95% convidence interval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sex (male vs. female)</w:t>
            </w:r>
          </w:p>
        </w:tc>
        <w:tc>
          <w:tcPr>
            <w:tcW w:w="1265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9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033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2 [0.9; 1.4]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76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9 [0.2; 3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9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4 [0.5; 4.6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93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1 [0.4; 2.7]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ocalization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gaster vs. small intestine)</w:t>
            </w:r>
          </w:p>
        </w:tc>
        <w:tc>
          <w:tcPr>
            <w:tcW w:w="1265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9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9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25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3 [0.1; 23.5]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84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3 [0.3; 4.7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1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2 [0.3; 4.4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93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.9 [0.7; 5.6]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histotype (spindle vs.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epitheliod/mixed cell)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96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4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94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95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65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3 [0.1; 1.8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6 [0.1; 2.2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24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0.6 [0.2; 2.2]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ize (&lt;1cm vs. ≥1cm)</w:t>
            </w:r>
          </w:p>
        </w:tc>
        <w:tc>
          <w:tcPr>
            <w:tcW w:w="1265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9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9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nsored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28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99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 [0.1; 9.9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37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ize (&lt;5cm vs. </w:t>
            </w:r>
            <w:r>
              <w:rPr>
                <w:rFonts w:cs="Arial" w:ascii="Arial" w:hAnsi="Arial"/>
                <w:sz w:val="22"/>
                <w:szCs w:val="22"/>
              </w:rPr>
              <w:t>≥5cm)</w:t>
            </w:r>
          </w:p>
        </w:tc>
        <w:tc>
          <w:tcPr>
            <w:tcW w:w="1265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9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2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9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3.2 [0.7; 14.3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3.1 [0.7; 12.5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4.4 [3; 68.4]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ize (&lt;10cm vs. ≥10cm)</w:t>
            </w:r>
          </w:p>
        </w:tc>
        <w:tc>
          <w:tcPr>
            <w:tcW w:w="1265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9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9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9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2.6 [0.7; 10.6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8.5 [2.2; 33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5.2 [4.4; 51.9]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itotic rate </w:t>
            </w:r>
            <w:bookmarkStart w:id="0" w:name="_GoBack"/>
            <w:bookmarkEnd w:id="0"/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&lt;5 vs. ≥5 / 50 HPF)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96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4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94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04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5.6 [1; 32.5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3.7 [1; 13.7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4.7 [3.7; 58.2]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mitotic rat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&lt;10 vs. ≥10 / 50 HPF)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96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4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94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5 [1; 25.8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5.4 [1.5; 19.8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47.6 [9; 252.5]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isk acc. to Fletcher et al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high vs. non-high)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96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4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94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01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0 [1.1; 91.4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8 [1.9; 33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57.1 [10.9; 299]</w:t>
            </w:r>
          </w:p>
        </w:tc>
      </w:tr>
      <w:tr>
        <w:trPr>
          <w:trHeight w:val="300" w:hRule="atLeast"/>
        </w:trPr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isk acc. toMiettinen et al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high vs. non-high)</w:t>
            </w:r>
          </w:p>
        </w:tc>
        <w:tc>
          <w:tcPr>
            <w:tcW w:w="1265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9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9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9.4 [2; 185.7]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ective I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4.5 [1.3; 16]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=185.7 [5; 70.7]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  <w:t>Table S3</w:t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 xml:space="preserve">Disease-free survival (DFS) for GIST patients &lt;50 years (sub-cohort I </w:t>
      </w:r>
      <w:r>
        <w:rPr>
          <w:rFonts w:cs="Arial" w:ascii="Arial" w:hAnsi="Arial"/>
          <w:b/>
          <w:i/>
          <w:lang w:val="en-US"/>
        </w:rPr>
        <w:t>“young”</w:t>
      </w:r>
      <w:r>
        <w:rPr>
          <w:rFonts w:cs="Arial" w:ascii="Arial" w:hAnsi="Arial"/>
          <w:b/>
          <w:lang w:val="en-US"/>
        </w:rPr>
        <w:t xml:space="preserve">) versus ≥50 years (sub-cohort II </w:t>
      </w:r>
      <w:r>
        <w:rPr>
          <w:rFonts w:cs="Arial" w:ascii="Arial" w:hAnsi="Arial"/>
          <w:b/>
          <w:i/>
          <w:lang w:val="en-US"/>
        </w:rPr>
        <w:t>“old”</w:t>
      </w:r>
      <w:r>
        <w:rPr>
          <w:rFonts w:cs="Arial" w:ascii="Arial" w:hAnsi="Arial"/>
          <w:b/>
          <w:lang w:val="en-US"/>
        </w:rPr>
        <w:t xml:space="preserve">) related to GIST relevant clinicopathological parameters 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640" w:type="dxa"/>
        <w:jc w:val="left"/>
        <w:tblInd w:w="-149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39"/>
        <w:gridCol w:w="383"/>
        <w:gridCol w:w="1640"/>
        <w:gridCol w:w="877"/>
        <w:gridCol w:w="20"/>
        <w:gridCol w:w="807"/>
        <w:gridCol w:w="51"/>
        <w:gridCol w:w="795"/>
        <w:gridCol w:w="851"/>
        <w:gridCol w:w="109"/>
        <w:gridCol w:w="741"/>
        <w:gridCol w:w="136"/>
        <w:gridCol w:w="857"/>
        <w:gridCol w:w="1134"/>
      </w:tblGrid>
      <w:tr>
        <w:trPr>
          <w:trHeight w:val="345" w:hRule="atLeast"/>
        </w:trPr>
        <w:tc>
          <w:tcPr>
            <w:tcW w:w="16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244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disease-free survival (DFS) rat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532" w:hRule="atLeast"/>
        </w:trPr>
        <w:tc>
          <w:tcPr>
            <w:tcW w:w="16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55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ub-Cohort I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„young“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=87</w:t>
            </w:r>
          </w:p>
        </w:tc>
        <w:tc>
          <w:tcPr>
            <w:tcW w:w="2694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ub-Cohort II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„old“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=1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6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yr</w:t>
            </w:r>
          </w:p>
        </w:tc>
        <w:tc>
          <w:tcPr>
            <w:tcW w:w="87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yr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yr</w:t>
            </w:r>
          </w:p>
        </w:tc>
        <w:tc>
          <w:tcPr>
            <w:tcW w:w="96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yr</w:t>
            </w:r>
          </w:p>
        </w:tc>
        <w:tc>
          <w:tcPr>
            <w:tcW w:w="87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yr</w:t>
            </w:r>
          </w:p>
        </w:tc>
        <w:tc>
          <w:tcPr>
            <w:tcW w:w="857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y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3,6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3,6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3,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9,4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,6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,0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9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,7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9,7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,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,5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,3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,1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3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calization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ster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,6%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,5%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,4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,1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,2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,9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9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allintestine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,2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,7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,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,4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,4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,2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3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stotype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indle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,7%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,9%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,9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,7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,2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,4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7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pitheliod/mixed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,0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,3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,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,3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,0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,0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2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1cm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,6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,2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,2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≥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cm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,8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,7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,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,0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,0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,0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8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5cm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1,4%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1,4%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1,4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,0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,0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,0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3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≥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5cm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,0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,0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,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,2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,9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,7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4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10cm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,9%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,9%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,9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,2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7,4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7,1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1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≥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0cm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3,3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,5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,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,9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,6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5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totic rate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5 / 50 HPF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,4%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,9%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,9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,9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,9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,9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9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5 / 50 HPF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,8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,3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,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,5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,7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,8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033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totic rate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10 / 50 HPF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,9%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,4%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,4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1,8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,0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,0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7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0 / 50 HPF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,7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,2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,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6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0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sk (NIH)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,6%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,5%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,5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,5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2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7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-high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,4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,4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,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,8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,8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,8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5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sk (AFIP)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89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,7%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,6%</w:t>
            </w:r>
          </w:p>
        </w:tc>
        <w:tc>
          <w:tcPr>
            <w:tcW w:w="846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,6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,3%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1%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6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7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-high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,0%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,3%</w:t>
            </w:r>
          </w:p>
        </w:tc>
        <w:tc>
          <w:tcPr>
            <w:tcW w:w="846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,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,4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,4%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,4%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9</w:t>
            </w:r>
          </w:p>
        </w:tc>
      </w:tr>
      <w:tr>
        <w:trPr>
          <w:trHeight w:val="230" w:hRule="atLeast"/>
        </w:trPr>
        <w:tc>
          <w:tcPr>
            <w:tcW w:w="123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7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46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3" w:type="dxa"/>
            <w:gridSpan w:val="2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unadjustedp-values comparing data from study-cohort I vs. II considering DFS after 5 year follow-up 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 xml:space="preserve">unadjusted p-values comparing data within study-cohort I and II considering DFS rates after 5 year follow-up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before="0" w:after="120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  <w:t>Table S4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Demographic and clinical data of GIST patients of sub-cohort II+ (≥50 years)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7243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3"/>
        <w:gridCol w:w="3026"/>
        <w:gridCol w:w="1417"/>
        <w:gridCol w:w="913"/>
        <w:gridCol w:w="1214"/>
      </w:tblGrid>
      <w:tr>
        <w:trPr>
          <w:trHeight w:val="57" w:hRule="atLeast"/>
        </w:trPr>
        <w:tc>
          <w:tcPr>
            <w:tcW w:w="369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     (%)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ub-Cohort II+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0yr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2 (100.0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(range;yr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9 (50.3; 94.1)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2 (100.0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8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2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calization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2 (98.3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5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ll intestine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0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orectum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ophagus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IST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(range. cm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 (0.2; 40.0)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Risk according to Fletcher et al. 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63 (80.1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3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8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8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Risk according to Miettinen et al. 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9 (76.7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7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8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rylow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3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istological subtype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1 (84.1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indle cell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.9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ithelioid/mixed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mmunohistochemistry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T pos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7 (90.4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9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T neg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7 (90.4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34 pos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9 (69.8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.0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34 neg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9 (69.8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00 pos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3 (54.7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2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00 neg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3 (54.7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8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inical data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astasis at diagnosis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2 (100.0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condneoplasia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2 (100.0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0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</w:rPr>
              <w:t xml:space="preserve">0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resection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8 (80.1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3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atinibuse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0 (99.7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4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currence of disease and/or metastasis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8 (81.8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6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ollow up time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2 (100.0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(y. ±SD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0 (3.00)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(range;yr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5 (0.01; 21.33)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1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9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2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-relateddeath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9 (99.5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urvival rate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SS (yr1 / yr3 / yr5)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6 / 258 / 140</w:t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7 / 91.0 / 86.1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S (yr1 / yr3 / yr5)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1 / 209 / 111</w:t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5 / 83.5 / 80.0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S   (yr1 / yr3 / yr5)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6 / 258 / 140</w:t>
            </w:r>
          </w:p>
        </w:tc>
        <w:tc>
          <w:tcPr>
            <w:tcW w:w="212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7 / 79.8 / 70.2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yndromal disease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4 (58.4)</w:t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57" w:hRule="atLeast"/>
        </w:trPr>
        <w:tc>
          <w:tcPr>
            <w:tcW w:w="369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x NF1</w:t>
            </w:r>
          </w:p>
        </w:tc>
        <w:tc>
          <w:tcPr>
            <w:tcW w:w="121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</w:t>
            </w:r>
          </w:p>
        </w:tc>
      </w:tr>
      <w:tr>
        <w:trPr>
          <w:trHeight w:val="57" w:hRule="atLeast"/>
        </w:trPr>
        <w:tc>
          <w:tcPr>
            <w:tcW w:w="67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x Carney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r, year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8" w:right="1418" w:gutter="0" w:header="0" w:top="1304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15:00Z</dcterms:created>
  <dc:creator>Kramer Klaus</dc:creator>
  <dc:description/>
  <cp:keywords/>
  <dc:language>en-US</dc:language>
  <cp:lastModifiedBy>jagnes</cp:lastModifiedBy>
  <cp:lastPrinted>2014-08-06T18:32:00Z</cp:lastPrinted>
  <dcterms:modified xsi:type="dcterms:W3CDTF">2015-02-11T02:08:00Z</dcterms:modified>
  <cp:revision>4</cp:revision>
  <dc:subject/>
  <dc:title/>
</cp:coreProperties>
</file>